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BD2" w:rsidRDefault="002B7BD2" w:rsidP="002B7BD2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 xml:space="preserve">Table S7. </w:t>
      </w:r>
      <w:proofErr w:type="gramStart"/>
      <w:r>
        <w:rPr>
          <w:rFonts w:ascii="Arial" w:hAnsi="Arial" w:cs="Arial"/>
          <w:sz w:val="24"/>
          <w:szCs w:val="24"/>
          <w:lang w:val="en-US"/>
        </w:rPr>
        <w:t>Person’s correlation between leaf nutrient content and fungal orders abundance in roots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Only significant correlations were considered (</w:t>
      </w:r>
      <w:r w:rsidRPr="0093240D">
        <w:rPr>
          <w:rFonts w:ascii="Arial" w:hAnsi="Arial" w:cs="Arial"/>
          <w:i/>
          <w:sz w:val="24"/>
          <w:szCs w:val="24"/>
          <w:lang w:val="en-US"/>
        </w:rPr>
        <w:t xml:space="preserve">P </w:t>
      </w:r>
      <w:r>
        <w:rPr>
          <w:rFonts w:ascii="Arial" w:hAnsi="Arial" w:cs="Arial"/>
          <w:sz w:val="24"/>
          <w:szCs w:val="24"/>
          <w:lang w:val="en-US"/>
        </w:rPr>
        <w:t xml:space="preserve">&lt; 0.05, FDR corrected, Pearson’s rho &gt; 0.6) </w:t>
      </w:r>
    </w:p>
    <w:p w:rsidR="002B7BD2" w:rsidRDefault="002B7BD2" w:rsidP="002B7BD2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9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5"/>
        <w:gridCol w:w="1737"/>
        <w:gridCol w:w="2235"/>
        <w:gridCol w:w="2098"/>
        <w:gridCol w:w="1855"/>
      </w:tblGrid>
      <w:tr w:rsidR="002B7BD2" w:rsidRPr="0093240D" w:rsidTr="00B7071B">
        <w:trPr>
          <w:trHeight w:val="27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2B7BD2" w:rsidRPr="001A7ACE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E</w:t>
            </w:r>
            <w:r w:rsidRPr="001A7ACE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xperiment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2B7BD2" w:rsidRPr="001A7ACE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V</w:t>
            </w:r>
            <w:r w:rsidRPr="001A7ACE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ariable 1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2B7BD2" w:rsidRPr="001A7ACE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V</w:t>
            </w:r>
            <w:r w:rsidRPr="001A7ACE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ariable 2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2B7BD2" w:rsidRPr="001A7ACE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 w:rsidRPr="001A7ACE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Pearson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’s</w:t>
            </w:r>
            <w:r w:rsidRPr="001A7ACE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 xml:space="preserve"> rho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2B7BD2" w:rsidRPr="001A7ACE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 w:rsidRPr="001A7ACE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-</w:t>
            </w:r>
            <w:r w:rsidRPr="001A7ACE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value</w:t>
            </w:r>
          </w:p>
        </w:tc>
      </w:tr>
      <w:tr w:rsidR="002B7BD2" w:rsidRPr="0093240D" w:rsidTr="00B7071B">
        <w:trPr>
          <w:trHeight w:val="27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2B7BD2" w:rsidRPr="001A7ACE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 w:rsidRPr="001A7ACE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GH 2014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2B7BD2" w:rsidRPr="001A7ACE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2B7BD2" w:rsidRPr="001A7ACE" w:rsidRDefault="002B7BD2" w:rsidP="00B70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2B7BD2" w:rsidRPr="001A7ACE" w:rsidRDefault="002B7BD2" w:rsidP="00B7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2B7BD2" w:rsidRPr="001A7ACE" w:rsidRDefault="002B7BD2" w:rsidP="00B70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</w:tr>
      <w:tr w:rsidR="002B7BD2" w:rsidRPr="0093240D" w:rsidTr="00B7071B">
        <w:trPr>
          <w:trHeight w:val="27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Mo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Myrmecridiales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66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00014</w:t>
            </w:r>
          </w:p>
        </w:tc>
      </w:tr>
      <w:tr w:rsidR="002B7BD2" w:rsidRPr="0093240D" w:rsidTr="00B7071B">
        <w:trPr>
          <w:trHeight w:val="27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As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Saccharomycetales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63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00038</w:t>
            </w:r>
          </w:p>
        </w:tc>
      </w:tr>
      <w:tr w:rsidR="002B7BD2" w:rsidRPr="0093240D" w:rsidTr="00B7071B">
        <w:trPr>
          <w:trHeight w:val="27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a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ungi_unclassified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62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00057</w:t>
            </w:r>
          </w:p>
        </w:tc>
      </w:tr>
      <w:tr w:rsidR="002B7BD2" w:rsidRPr="0093240D" w:rsidTr="00B7071B">
        <w:trPr>
          <w:trHeight w:val="27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a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Paraglomerales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-0.60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00079</w:t>
            </w:r>
          </w:p>
        </w:tc>
      </w:tr>
      <w:tr w:rsidR="002B7BD2" w:rsidRPr="0093240D" w:rsidTr="00B7071B">
        <w:trPr>
          <w:trHeight w:val="27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2B7BD2" w:rsidRPr="001A7ACE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 w:rsidRPr="001A7ACE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Field 2015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2B7BD2" w:rsidRPr="0093240D" w:rsidTr="00B7071B">
        <w:trPr>
          <w:trHeight w:val="27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F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Boliniales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65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.29E-07</w:t>
            </w:r>
          </w:p>
        </w:tc>
      </w:tr>
      <w:tr w:rsidR="002B7BD2" w:rsidRPr="0093240D" w:rsidTr="00B7071B">
        <w:trPr>
          <w:trHeight w:val="27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N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Boliniales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63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5.12E-07</w:t>
            </w:r>
          </w:p>
        </w:tc>
      </w:tr>
      <w:tr w:rsidR="002B7BD2" w:rsidRPr="0093240D" w:rsidTr="00B7071B">
        <w:trPr>
          <w:trHeight w:val="270"/>
        </w:trPr>
        <w:tc>
          <w:tcPr>
            <w:tcW w:w="173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Mn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lomerellales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-0.61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:rsidR="002B7BD2" w:rsidRPr="0093240D" w:rsidRDefault="002B7BD2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93240D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.56E-06</w:t>
            </w:r>
          </w:p>
        </w:tc>
      </w:tr>
    </w:tbl>
    <w:p w:rsidR="002B7BD2" w:rsidRPr="003E095C" w:rsidRDefault="002B7BD2" w:rsidP="002B7BD2">
      <w:pPr>
        <w:rPr>
          <w:rFonts w:ascii="Arial" w:hAnsi="Arial" w:cs="Arial"/>
          <w:sz w:val="24"/>
          <w:szCs w:val="24"/>
          <w:lang w:val="en-US"/>
        </w:rPr>
      </w:pPr>
    </w:p>
    <w:p w:rsidR="001659D4" w:rsidRDefault="001659D4"/>
    <w:sectPr w:rsidR="001659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BD2"/>
    <w:rsid w:val="001659D4"/>
    <w:rsid w:val="002B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BD2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BD2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05T00:27:00Z</dcterms:created>
  <dcterms:modified xsi:type="dcterms:W3CDTF">2020-06-05T00:28:00Z</dcterms:modified>
</cp:coreProperties>
</file>